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E11595"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05A829"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10D4C3"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BEE23B"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F9BD6A"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E44608"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5F4F10"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68EE74"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90C996"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47C8DBB" w:rsidR="00F102CC" w:rsidRPr="003D5AF6" w:rsidRDefault="00DE50CC">
            <w:pPr>
              <w:rPr>
                <w:rFonts w:ascii="Noto Sans" w:eastAsia="Noto Sans" w:hAnsi="Noto Sans" w:cs="Noto Sans"/>
                <w:bCs/>
                <w:color w:val="434343"/>
                <w:sz w:val="18"/>
                <w:szCs w:val="18"/>
              </w:rPr>
            </w:pPr>
            <w:r>
              <w:rPr>
                <w:rFonts w:ascii="Noto Sans" w:eastAsia="Noto Sans" w:hAnsi="Noto Sans" w:cs="Noto Sans"/>
                <w:bCs/>
                <w:color w:val="434343"/>
                <w:sz w:val="18"/>
                <w:szCs w:val="18"/>
              </w:rPr>
              <w:t>Ethical agreement provided in Materials and Methods/Patients. Age and sex of the participants was collected and not reported in the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561062"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BF4416"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86359C"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All data available was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EB651C"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92E1A6"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36B1F1"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Pr>
                <w:rFonts w:ascii="Noto Sans" w:eastAsia="Noto Sans" w:hAnsi="Noto Sans" w:cs="Noto Sans"/>
                <w:bCs/>
                <w:color w:val="434343"/>
                <w:sz w:val="18"/>
                <w:szCs w:val="18"/>
              </w:rPr>
              <w:t>Patient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555F38"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C34423"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19E1D6"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ED80741" w:rsidR="00F102CC" w:rsidRDefault="00DE50C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rovided in Patie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F99087"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2A7751"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9B3841"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779275F"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Pr>
                <w:rFonts w:ascii="Noto Sans" w:eastAsia="Noto Sans" w:hAnsi="Noto Sans" w:cs="Noto Sans"/>
                <w:bCs/>
                <w:color w:val="434343"/>
                <w:sz w:val="18"/>
                <w:szCs w:val="18"/>
              </w:rPr>
              <w:t>Experimental paradigm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C502F1"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Pr>
                <w:rFonts w:ascii="Noto Sans" w:eastAsia="Noto Sans" w:hAnsi="Noto Sans" w:cs="Noto Sans"/>
                <w:bCs/>
                <w:color w:val="434343"/>
                <w:sz w:val="18"/>
                <w:szCs w:val="18"/>
              </w:rPr>
              <w:t xml:space="preserve">Statistical analysis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A54744"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ABE427"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5C8DF3"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2130F1"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5F4ED0" w:rsidR="00F102CC" w:rsidRPr="003D5AF6" w:rsidRDefault="00DE50C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B86133B"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9CA457" w:rsidR="00F102CC" w:rsidRPr="003D5AF6" w:rsidRDefault="00DE5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129C">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B715A" w14:textId="77777777" w:rsidR="00D5129C" w:rsidRDefault="00D5129C">
      <w:r>
        <w:separator/>
      </w:r>
    </w:p>
  </w:endnote>
  <w:endnote w:type="continuationSeparator" w:id="0">
    <w:p w14:paraId="42D105E5" w14:textId="77777777" w:rsidR="00D5129C" w:rsidRDefault="00D512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DCD7A" w14:textId="77777777" w:rsidR="00D5129C" w:rsidRDefault="00D5129C">
      <w:r>
        <w:separator/>
      </w:r>
    </w:p>
  </w:footnote>
  <w:footnote w:type="continuationSeparator" w:id="0">
    <w:p w14:paraId="196DE935" w14:textId="77777777" w:rsidR="00D5129C" w:rsidRDefault="00D512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4935220">
    <w:abstractNumId w:val="2"/>
  </w:num>
  <w:num w:numId="2" w16cid:durableId="1442802060">
    <w:abstractNumId w:val="0"/>
  </w:num>
  <w:num w:numId="3" w16cid:durableId="1091045592">
    <w:abstractNumId w:val="1"/>
  </w:num>
  <w:num w:numId="4" w16cid:durableId="14081132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D5129C"/>
    <w:rsid w:val="00DE50C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40</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NDIA RIVERA Diego</cp:lastModifiedBy>
  <cp:revision>6</cp:revision>
  <dcterms:created xsi:type="dcterms:W3CDTF">2022-02-28T12:21:00Z</dcterms:created>
  <dcterms:modified xsi:type="dcterms:W3CDTF">2023-04-05T13:52:00Z</dcterms:modified>
</cp:coreProperties>
</file>